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282" w:rsidRPr="00324E86" w:rsidRDefault="00F63E68" w:rsidP="000F448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</w:p>
    <w:p w:rsidR="001637C2" w:rsidRPr="00324E86" w:rsidRDefault="001637C2" w:rsidP="000F448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740F9" w:rsidRPr="00324E86" w:rsidRDefault="00363668" w:rsidP="000F448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24E86">
        <w:rPr>
          <w:rFonts w:ascii="Times New Roman" w:hAnsi="Times New Roman" w:cs="Times New Roman"/>
          <w:sz w:val="24"/>
          <w:szCs w:val="24"/>
          <w:lang w:val="en-US"/>
        </w:rPr>
        <w:t>Parameter estimates, standard errors (</w:t>
      </w:r>
      <w:proofErr w:type="spellStart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>Std</w:t>
      </w:r>
      <w:proofErr w:type="spellEnd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rror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 xml:space="preserve">) and their respective p-values (student t test) of the linear model </w:t>
      </w:r>
      <w:proofErr w:type="gramStart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>log(</w:t>
      </w:r>
      <w:proofErr w:type="gramEnd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>BM) = Dc*sex*disp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2"/>
        <w:gridCol w:w="1573"/>
        <w:gridCol w:w="1573"/>
        <w:gridCol w:w="1393"/>
        <w:gridCol w:w="1391"/>
      </w:tblGrid>
      <w:tr w:rsidR="000740F9" w:rsidRPr="00324E86" w:rsidTr="00404C4F">
        <w:trPr>
          <w:trHeight w:val="288"/>
        </w:trPr>
        <w:tc>
          <w:tcPr>
            <w:tcW w:w="1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parameter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Estimate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Std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error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student t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p-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value</w:t>
            </w:r>
            <w:proofErr w:type="spellEnd"/>
          </w:p>
        </w:tc>
      </w:tr>
      <w:tr w:rsidR="000740F9" w:rsidRPr="00324E86" w:rsidTr="00404C4F">
        <w:trPr>
          <w:trHeight w:val="288"/>
        </w:trPr>
        <w:tc>
          <w:tcPr>
            <w:tcW w:w="1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Intercept</w:t>
            </w:r>
            <w:proofErr w:type="spellEnd"/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9</w:t>
            </w:r>
            <w:r w:rsidR="00363668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+03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</w:t>
            </w:r>
            <w:r w:rsidR="00363668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+02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09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7e-05</w:t>
            </w:r>
          </w:p>
        </w:tc>
      </w:tr>
      <w:tr w:rsidR="000740F9" w:rsidRPr="00324E86" w:rsidTr="00404C4F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Dc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proofErr w:type="gramEnd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03e-0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363668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9</w:t>
            </w:r>
            <w:r w:rsidR="00404C4F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proofErr w:type="gramEnd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</w:t>
            </w:r>
            <w:r w:rsidR="00363668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404C4F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6</w:t>
            </w:r>
          </w:p>
        </w:tc>
      </w:tr>
      <w:tr w:rsidR="000740F9" w:rsidRPr="00324E86" w:rsidTr="00404C4F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disp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(O-W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404C4F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proofErr w:type="gramEnd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15</w:t>
            </w:r>
            <w:r w:rsidR="000740F9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+0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404C4F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15</w:t>
            </w:r>
            <w:r w:rsidR="000740F9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+0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proofErr w:type="gramEnd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404C4F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2</w:t>
            </w:r>
          </w:p>
        </w:tc>
      </w:tr>
      <w:tr w:rsidR="000740F9" w:rsidRPr="00324E86" w:rsidTr="00404C4F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sexe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(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male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404C4F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proofErr w:type="gramEnd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24</w:t>
            </w:r>
            <w:r w:rsidR="000740F9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+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404C4F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16</w:t>
            </w:r>
            <w:r w:rsidR="000740F9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+0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363668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proofErr w:type="gramEnd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</w:t>
            </w:r>
            <w:r w:rsidR="00404C4F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</w:tr>
      <w:tr w:rsidR="000740F9" w:rsidRPr="00324E86" w:rsidTr="00404C4F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proofErr w:type="gram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Dc:disp</w:t>
            </w:r>
            <w:proofErr w:type="spellEnd"/>
            <w:proofErr w:type="gram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(O-W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363668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2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363668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7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363668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404C4F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6</w:t>
            </w:r>
          </w:p>
        </w:tc>
      </w:tr>
      <w:tr w:rsidR="000740F9" w:rsidRPr="00324E86" w:rsidTr="00404C4F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proofErr w:type="gram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Dc:sexe</w:t>
            </w:r>
            <w:proofErr w:type="spellEnd"/>
            <w:proofErr w:type="gram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(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male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363668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0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363668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4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363668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5</w:t>
            </w:r>
            <w:r w:rsidR="000740F9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404C4F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56</w:t>
            </w:r>
          </w:p>
        </w:tc>
      </w:tr>
      <w:tr w:rsidR="000740F9" w:rsidRPr="00324E86" w:rsidTr="00404C4F">
        <w:trPr>
          <w:trHeight w:val="288"/>
        </w:trPr>
        <w:tc>
          <w:tcPr>
            <w:tcW w:w="1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disp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(O-W):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sexe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(male)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363668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28</w:t>
            </w:r>
            <w:r w:rsidR="000740F9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+03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373e+03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363668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3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404C4F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6</w:t>
            </w:r>
          </w:p>
        </w:tc>
      </w:tr>
      <w:tr w:rsidR="000740F9" w:rsidRPr="00324E86" w:rsidTr="00404C4F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Dc:disp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(O-W):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sexe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(male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363668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proofErr w:type="gramEnd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18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363668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7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363668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proofErr w:type="gramEnd"/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404C4F" w:rsidP="000F44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0</w:t>
            </w:r>
          </w:p>
        </w:tc>
      </w:tr>
    </w:tbl>
    <w:p w:rsidR="00A42037" w:rsidRPr="00A42037" w:rsidRDefault="00A42037" w:rsidP="00F63E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A42037" w:rsidRPr="00A42037" w:rsidSect="00576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EBE"/>
    <w:rsid w:val="000740F9"/>
    <w:rsid w:val="000F448A"/>
    <w:rsid w:val="000F7E7E"/>
    <w:rsid w:val="0013481F"/>
    <w:rsid w:val="00147B18"/>
    <w:rsid w:val="001637C2"/>
    <w:rsid w:val="002D5AC4"/>
    <w:rsid w:val="002E5BB3"/>
    <w:rsid w:val="00324E86"/>
    <w:rsid w:val="00363668"/>
    <w:rsid w:val="003F2EBE"/>
    <w:rsid w:val="00404C4F"/>
    <w:rsid w:val="00426C07"/>
    <w:rsid w:val="00576282"/>
    <w:rsid w:val="005E4E17"/>
    <w:rsid w:val="005F4064"/>
    <w:rsid w:val="00611822"/>
    <w:rsid w:val="0075732C"/>
    <w:rsid w:val="00A42037"/>
    <w:rsid w:val="00AA6B7C"/>
    <w:rsid w:val="00BB659F"/>
    <w:rsid w:val="00C75562"/>
    <w:rsid w:val="00D15EB1"/>
    <w:rsid w:val="00F63E68"/>
    <w:rsid w:val="00FD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Avril</dc:creator>
  <cp:lastModifiedBy>Alexis Avril</cp:lastModifiedBy>
  <cp:revision>2</cp:revision>
  <dcterms:created xsi:type="dcterms:W3CDTF">2014-02-05T15:16:00Z</dcterms:created>
  <dcterms:modified xsi:type="dcterms:W3CDTF">2014-02-05T15:16:00Z</dcterms:modified>
</cp:coreProperties>
</file>